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9DA75" w14:textId="2C733D8D" w:rsidR="004632A4" w:rsidRPr="009C1177" w:rsidRDefault="009C1177" w:rsidP="006C278C">
      <w:pPr>
        <w:rPr>
          <w:rFonts w:ascii="Times New Roman" w:hAnsi="Times New Roman" w:cs="Times New Roman"/>
          <w:b/>
          <w:sz w:val="24"/>
        </w:rPr>
      </w:pPr>
      <w:r w:rsidRPr="009C1177">
        <w:rPr>
          <w:rFonts w:ascii="Times New Roman" w:hAnsi="Times New Roman" w:cs="Times New Roman"/>
          <w:b/>
          <w:sz w:val="24"/>
        </w:rPr>
        <w:t>Additional File 4:</w:t>
      </w:r>
      <w:r w:rsidR="004632A4" w:rsidRPr="009C1177">
        <w:rPr>
          <w:rFonts w:ascii="Times New Roman" w:hAnsi="Times New Roman" w:cs="Times New Roman"/>
          <w:b/>
          <w:sz w:val="24"/>
        </w:rPr>
        <w:t xml:space="preserve"> Table S1: Details of antibodies used throughout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0"/>
        <w:gridCol w:w="1560"/>
        <w:gridCol w:w="1559"/>
        <w:gridCol w:w="1417"/>
        <w:gridCol w:w="1701"/>
        <w:gridCol w:w="1701"/>
        <w:gridCol w:w="1412"/>
        <w:gridCol w:w="1768"/>
      </w:tblGrid>
      <w:tr w:rsidR="0076275A" w:rsidRPr="00262257" w14:paraId="0714D9DB" w14:textId="77777777" w:rsidTr="001E2AB4">
        <w:trPr>
          <w:trHeight w:val="290"/>
          <w:jc w:val="center"/>
        </w:trPr>
        <w:tc>
          <w:tcPr>
            <w:tcW w:w="2830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EB934" w14:textId="77777777" w:rsidR="00262257" w:rsidRPr="00763700" w:rsidRDefault="00262257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 w:rsidRPr="00262257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Antibody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40616" w14:textId="77777777" w:rsidR="00E36B5F" w:rsidRDefault="00F136E5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Final concentration</w:t>
            </w:r>
          </w:p>
          <w:p w14:paraId="249A601F" w14:textId="77777777" w:rsidR="00262257" w:rsidRPr="00763700" w:rsidRDefault="00E36B5F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/>
              </w:rPr>
              <w:t>(dilution of stock solution)</w:t>
            </w:r>
            <w:r w:rsidR="00662BE0" w:rsidRPr="00662BE0">
              <w:rPr>
                <w:rFonts w:ascii="Times New Roman" w:eastAsia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64ED7" w14:textId="77777777" w:rsidR="00262257" w:rsidRPr="00763700" w:rsidRDefault="00262257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763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Compan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2FB27" w14:textId="77777777" w:rsidR="005F1FBC" w:rsidRDefault="005F1FBC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</w:pPr>
          </w:p>
          <w:p w14:paraId="545BBD95" w14:textId="130E6A5C" w:rsidR="00262257" w:rsidRDefault="00262257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vertAlign w:val="superscript"/>
              </w:rPr>
            </w:pPr>
            <w:r w:rsidRPr="002622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Catalogue</w:t>
            </w:r>
            <w:r w:rsidRPr="00763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 xml:space="preserve"> N</w:t>
            </w:r>
            <w:r w:rsidRPr="00763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vertAlign w:val="superscript"/>
              </w:rPr>
              <w:t>o</w:t>
            </w:r>
            <w:r w:rsidR="00E872B3" w:rsidRPr="00E87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vertAlign w:val="superscript"/>
              </w:rPr>
              <w:t>.</w:t>
            </w:r>
          </w:p>
          <w:p w14:paraId="5CEB762E" w14:textId="06DD20DF" w:rsidR="005F1FBC" w:rsidRPr="005F1FBC" w:rsidRDefault="005F1FBC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5F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(R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ID)</w:t>
            </w:r>
            <w:r w:rsidRPr="005F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 xml:space="preserve"> 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1A803" w14:textId="77777777" w:rsidR="00262257" w:rsidRPr="00763700" w:rsidRDefault="00262257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763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Batch N</w:t>
            </w:r>
            <w:r w:rsidRPr="00763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vertAlign w:val="superscript"/>
              </w:rPr>
              <w:t>o</w:t>
            </w:r>
            <w:r w:rsidR="00E872B3" w:rsidRPr="00E872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  <w:vertAlign w:val="superscript"/>
              </w:rPr>
              <w:t>.</w:t>
            </w:r>
          </w:p>
        </w:tc>
        <w:tc>
          <w:tcPr>
            <w:tcW w:w="1768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76B1C" w14:textId="77777777" w:rsidR="00262257" w:rsidRPr="00763700" w:rsidRDefault="00E36B5F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 xml:space="preserve">Stock </w:t>
            </w:r>
            <w:r w:rsidR="00262257" w:rsidRPr="007637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Concentration</w:t>
            </w:r>
          </w:p>
        </w:tc>
      </w:tr>
      <w:tr w:rsidR="008276CD" w:rsidRPr="005D5172" w14:paraId="4E6E899C" w14:textId="77777777" w:rsidTr="001E2AB4">
        <w:trPr>
          <w:trHeight w:val="87"/>
          <w:jc w:val="center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66161" w14:textId="77777777" w:rsidR="008276CD" w:rsidRPr="005D5172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val="en-US"/>
              </w:rPr>
            </w:pPr>
            <w:r w:rsidRPr="0076370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0"/>
              </w:rPr>
              <w:t>Primary antibod</w:t>
            </w:r>
            <w:r w:rsidRPr="0026225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0"/>
              </w:rPr>
              <w:t>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29045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I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1E84E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I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656C3A" w14:textId="1E76B4B8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0"/>
              </w:rPr>
              <w:t>E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5B9A6" w14:textId="77777777" w:rsidR="008276CD" w:rsidRPr="00763700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FE136" w14:textId="77777777" w:rsidR="008276CD" w:rsidRPr="00763700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F882B" w14:textId="77777777" w:rsidR="008276CD" w:rsidRPr="00763700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7B243" w14:textId="77777777" w:rsidR="008276CD" w:rsidRPr="00763700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</w:tr>
      <w:tr w:rsidR="008276CD" w:rsidRPr="00763700" w14:paraId="3184F525" w14:textId="77777777" w:rsidTr="001E2AB4">
        <w:trPr>
          <w:trHeight w:val="317"/>
          <w:jc w:val="center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1F447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</w:rPr>
              <w:t>Dynamin 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4E9A9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1 µg (1:5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3BC57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.5 µg (1:100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24D621" w14:textId="23CDAAF2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79E35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D3883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108458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DCA96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GR107528-1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1C3E4" w14:textId="48165BF4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 mg/m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L</w:t>
            </w:r>
          </w:p>
        </w:tc>
      </w:tr>
      <w:tr w:rsidR="008276CD" w:rsidRPr="00763700" w14:paraId="6FC23AB9" w14:textId="77777777" w:rsidTr="005F1FBC">
        <w:trPr>
          <w:trHeight w:val="563"/>
          <w:jc w:val="center"/>
        </w:trPr>
        <w:tc>
          <w:tcPr>
            <w:tcW w:w="2830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D54E5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</w:rPr>
              <w:t>Dynamin 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EC7D4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.25 µg</w:t>
            </w:r>
            <w:r w:rsidRPr="008276C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20"/>
              </w:rPr>
              <w:t xml:space="preserve"> </w:t>
            </w: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(1:4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2FEA7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7AF50CC5" w14:textId="69B7C7A2" w:rsidR="008276CD" w:rsidRPr="008276CD" w:rsidRDefault="000B4AE8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val="en-US"/>
              </w:rPr>
            </w:pPr>
            <w:r w:rsidRPr="000B4AE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</w:t>
            </w:r>
            <w:r w:rsidR="0013500D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83</w:t>
            </w:r>
            <w:r w:rsidRPr="000B4AE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0B4AE8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µg</w:t>
            </w:r>
            <w:r w:rsidRPr="000B4AE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E82299" w:rsidRPr="000B4AE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(1</w:t>
            </w:r>
            <w:r w:rsidRPr="000B4AE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:2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7CC0B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cam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7CEED" w14:textId="77777777" w:rsid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13251</w:t>
            </w:r>
          </w:p>
          <w:p w14:paraId="2E5B79D2" w14:textId="55705678" w:rsidR="005F1FBC" w:rsidRPr="008276CD" w:rsidRDefault="005F1FBC" w:rsidP="005F1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(</w:t>
            </w:r>
            <w:r w:rsidRPr="005F1FB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_</w:t>
            </w:r>
            <w:r w:rsidRPr="005F1FB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299794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)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D2D22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GR283893-2</w:t>
            </w:r>
          </w:p>
        </w:tc>
        <w:tc>
          <w:tcPr>
            <w:tcW w:w="1768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91B89" w14:textId="51CA7282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 mg/m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L</w:t>
            </w:r>
          </w:p>
        </w:tc>
      </w:tr>
      <w:tr w:rsidR="008276CD" w:rsidRPr="00763700" w14:paraId="0B09B92E" w14:textId="77777777" w:rsidTr="005F1FBC">
        <w:trPr>
          <w:trHeight w:val="701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3B0E3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</w:rPr>
              <w:t>Dynamin 2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5BAAC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 µg (1:5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F0708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C739E4" w14:textId="2423C9CD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4BEC3" w14:textId="6C38114C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Santa Cruz</w:t>
            </w:r>
            <w:r w:rsidR="001D002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Biotechnology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CA2C4" w14:textId="77777777" w:rsid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sc-6400</w:t>
            </w:r>
          </w:p>
          <w:p w14:paraId="47171E00" w14:textId="66E2EBB8" w:rsidR="005F1FBC" w:rsidRPr="008276CD" w:rsidRDefault="005F1FBC" w:rsidP="005F1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(</w:t>
            </w:r>
            <w:r w:rsidRPr="005F1FB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_</w:t>
            </w:r>
            <w:r w:rsidRPr="005F1FB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639943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6B3D9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L0712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E8179" w14:textId="02219778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 mg/m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L</w:t>
            </w:r>
          </w:p>
        </w:tc>
      </w:tr>
      <w:tr w:rsidR="008276CD" w:rsidRPr="00763700" w14:paraId="17F16E0A" w14:textId="77777777" w:rsidTr="005F1FBC">
        <w:trPr>
          <w:trHeight w:val="712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1D25C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</w:rPr>
              <w:t>Dynamin 2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FD330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27055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4 µg (1:100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F15A205" w14:textId="0C0186AE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55B87" w14:textId="78DBA7D4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 w:rsidR="001D002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858B5" w14:textId="77777777" w:rsid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PA5-19800</w:t>
            </w:r>
          </w:p>
          <w:p w14:paraId="1EC52F59" w14:textId="1387D57D" w:rsidR="005F1FBC" w:rsidRPr="008276CD" w:rsidRDefault="005F1FBC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(</w:t>
            </w:r>
            <w:r w:rsidRPr="005F1FB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_10983803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632FD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QK2113152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EDC98" w14:textId="22D07FD2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7 mg/m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L</w:t>
            </w:r>
          </w:p>
        </w:tc>
      </w:tr>
      <w:tr w:rsidR="008276CD" w:rsidRPr="00763700" w14:paraId="40F482B5" w14:textId="77777777" w:rsidTr="005F1FBC">
        <w:trPr>
          <w:trHeight w:val="569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73FAA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</w:rPr>
              <w:t>Flotillin 1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221EB" w14:textId="164549E5" w:rsidR="008276CD" w:rsidRPr="008276CD" w:rsidRDefault="00066533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2 </w:t>
            </w: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µg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(1:10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A3E8C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.5 µg (1:100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60C00F3" w14:textId="31988672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D362E" w14:textId="0118278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Sigma</w:t>
            </w:r>
            <w:r w:rsidR="001D002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Aldrich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6DC10" w14:textId="77777777" w:rsid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F1180</w:t>
            </w:r>
          </w:p>
          <w:p w14:paraId="05645CA1" w14:textId="0D9851E7" w:rsidR="005F1FBC" w:rsidRPr="008276CD" w:rsidRDefault="005F1FBC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(</w:t>
            </w:r>
            <w:r w:rsidRPr="005F1FB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_1078893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23EC3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24M4804V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EBA78" w14:textId="11FC6E1B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 mg/m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L</w:t>
            </w:r>
          </w:p>
        </w:tc>
      </w:tr>
      <w:tr w:rsidR="008276CD" w:rsidRPr="00763700" w14:paraId="405FE471" w14:textId="77777777" w:rsidTr="005F1FBC">
        <w:trPr>
          <w:trHeight w:val="848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72FEB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  <w:lang w:val="el-GR"/>
              </w:rPr>
              <w:t>α-</w:t>
            </w:r>
            <w:r w:rsidRPr="008276CD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</w:rPr>
              <w:t>Tubulin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6463A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C3A0F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2.85 µg (1:300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0C102A7" w14:textId="436A96F6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F8380" w14:textId="12EDB886" w:rsidR="008276CD" w:rsidRPr="008276CD" w:rsidRDefault="001D0021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Sigma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Aldrich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AD6B3" w14:textId="77777777" w:rsid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5168</w:t>
            </w:r>
          </w:p>
          <w:p w14:paraId="57B4C69A" w14:textId="4793AC6A" w:rsidR="005F1FBC" w:rsidRPr="008276CD" w:rsidRDefault="005F1FBC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(</w:t>
            </w:r>
            <w:r w:rsidRPr="005F1FB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AB_477579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3DA96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03M4773V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581C2" w14:textId="68858C88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5.7 mg/m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L</w:t>
            </w:r>
          </w:p>
        </w:tc>
      </w:tr>
      <w:tr w:rsidR="008276CD" w:rsidRPr="00763700" w14:paraId="7F1D238C" w14:textId="77777777" w:rsidTr="005F1FBC">
        <w:trPr>
          <w:trHeight w:val="423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B8B48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20"/>
              </w:rPr>
              <w:t>Cholera Toxin Subunit B 594 conjugate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B26E4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125 µg</w:t>
            </w:r>
            <w:r w:rsidRPr="008276C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20"/>
              </w:rPr>
              <w:t xml:space="preserve"> </w:t>
            </w: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(1:40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73CB5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0FFDB95" w14:textId="6B2E2325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7CC68" w14:textId="019E5CB7" w:rsidR="008276CD" w:rsidRPr="008276CD" w:rsidRDefault="001D0021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96D21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C34777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C3912" w14:textId="77777777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64D37" w14:textId="07C77C83" w:rsidR="008276CD" w:rsidRPr="008276CD" w:rsidRDefault="008276C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1 mg/m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L</w:t>
            </w:r>
          </w:p>
        </w:tc>
      </w:tr>
      <w:tr w:rsidR="00CE7F3D" w:rsidRPr="00763700" w14:paraId="01E47CCB" w14:textId="77777777" w:rsidTr="001E2AB4">
        <w:trPr>
          <w:trHeight w:val="288"/>
          <w:jc w:val="center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E9B9B5" w14:textId="77777777" w:rsidR="00FA7B2D" w:rsidRPr="0093309A" w:rsidRDefault="00FA7B2D" w:rsidP="001E2AB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0"/>
              </w:rPr>
            </w:pPr>
          </w:p>
          <w:p w14:paraId="7086145E" w14:textId="77777777" w:rsidR="00FA7B2D" w:rsidRPr="0093309A" w:rsidRDefault="00FA7B2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FF0000"/>
                <w:kern w:val="24"/>
                <w:sz w:val="20"/>
                <w:szCs w:val="20"/>
              </w:rPr>
            </w:pPr>
            <w:r w:rsidRPr="003E1CC9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Secondary antibod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83C27" w14:textId="77777777" w:rsidR="00FA7B2D" w:rsidRPr="0093309A" w:rsidRDefault="00FA7B2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B8947D" w14:textId="77777777" w:rsidR="00FA7B2D" w:rsidRPr="0093309A" w:rsidRDefault="00FA7B2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53D99" w14:textId="77777777" w:rsidR="00FA7B2D" w:rsidRPr="0093309A" w:rsidRDefault="00FA7B2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90DA5" w14:textId="77777777" w:rsidR="00FA7B2D" w:rsidRPr="0093309A" w:rsidRDefault="00FA7B2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D3E78" w14:textId="77777777" w:rsidR="00FA7B2D" w:rsidRPr="0093309A" w:rsidRDefault="00FA7B2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625F08" w14:textId="77777777" w:rsidR="00FA7B2D" w:rsidRPr="0093309A" w:rsidRDefault="00FA7B2D" w:rsidP="007B0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8276CD" w:rsidRPr="00262257" w14:paraId="514C74F9" w14:textId="77777777" w:rsidTr="00E83695">
        <w:trPr>
          <w:trHeight w:val="729"/>
          <w:jc w:val="center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424C7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Anti-rabbit Alexa Fluor 48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3C682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5 µg (1:40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7F2EA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BF31609" w14:textId="657748BC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12292" w14:textId="402E0CDA" w:rsidR="008276CD" w:rsidRPr="008276CD" w:rsidRDefault="001D0021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275FB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A11008</w:t>
            </w:r>
          </w:p>
          <w:p w14:paraId="5BB829EE" w14:textId="6E751F5D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14316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D8912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1678787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049CF" w14:textId="28567DD3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2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51F9E055" w14:textId="77777777" w:rsidTr="00E83695">
        <w:trPr>
          <w:trHeight w:val="837"/>
          <w:jc w:val="center"/>
        </w:trPr>
        <w:tc>
          <w:tcPr>
            <w:tcW w:w="2830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04813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Anti-goat Alexa Fluor 48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9F604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5 µg (1:40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780DF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vAlign w:val="center"/>
          </w:tcPr>
          <w:p w14:paraId="706FCDB1" w14:textId="68C07307" w:rsidR="008276CD" w:rsidRPr="008276CD" w:rsidRDefault="00946B83" w:rsidP="00E83695">
            <w:pPr>
              <w:spacing w:before="80"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30221" w14:textId="10F61377" w:rsidR="008276CD" w:rsidRPr="008276CD" w:rsidRDefault="001D0021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9F9CF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A11055</w:t>
            </w:r>
          </w:p>
          <w:p w14:paraId="1BE56529" w14:textId="258961DE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142672)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6A013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1369678</w:t>
            </w:r>
          </w:p>
        </w:tc>
        <w:tc>
          <w:tcPr>
            <w:tcW w:w="1768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7CBFF" w14:textId="5A2C3444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2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1358185E" w14:textId="77777777" w:rsidTr="00E83695">
        <w:trPr>
          <w:trHeight w:val="565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00FE4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Anti-goat Alexa Fluor 594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E9710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5 µg (1:40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192B7F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9C616C2" w14:textId="06449D02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3D110" w14:textId="27214AA3" w:rsidR="008276CD" w:rsidRPr="008276CD" w:rsidRDefault="001D0021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C7C25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A11058</w:t>
            </w:r>
          </w:p>
          <w:p w14:paraId="335842AE" w14:textId="16C30E71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A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B_142540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2EE64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1180089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062B8" w14:textId="1D5C4AE6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2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229525B2" w14:textId="77777777" w:rsidTr="00E83695">
        <w:trPr>
          <w:trHeight w:val="1197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B9ACD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lastRenderedPageBreak/>
              <w:t>Anti-mouse Alexa Fluor 594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5E7D59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5 µg (1:40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43797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AFB6EC3" w14:textId="1147FA5F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507DC" w14:textId="7DFDC866" w:rsidR="008276CD" w:rsidRPr="008276CD" w:rsidRDefault="001D0021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C0866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A11005</w:t>
            </w:r>
          </w:p>
          <w:p w14:paraId="299B2E4F" w14:textId="05659B46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14137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C46B2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1219862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40E4C5" w14:textId="6206B970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2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1DFF93D5" w14:textId="77777777" w:rsidTr="00E83695">
        <w:trPr>
          <w:trHeight w:val="705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3E61F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Anti-mouse Alexa Fluor 555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FFF8A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5 µg (1:40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9602E2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66B2786" w14:textId="115CBB2C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82A15" w14:textId="2856C023" w:rsidR="008276CD" w:rsidRPr="008276CD" w:rsidRDefault="001D0021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D5577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A21422</w:t>
            </w:r>
          </w:p>
          <w:p w14:paraId="0AD31869" w14:textId="06317B8B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14182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C3122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D5E002" w14:textId="52FD82FC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2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25B925A5" w14:textId="77777777" w:rsidTr="00E83695">
        <w:trPr>
          <w:trHeight w:val="560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70374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Dylight-405 anti-mouse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C785F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375 µg (1:20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680CF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A92987A" w14:textId="2D85445A" w:rsidR="008276CD" w:rsidRPr="00A53AC5" w:rsidRDefault="008276CD" w:rsidP="00E83695">
            <w:pPr>
              <w:spacing w:before="100"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53AC5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02A22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 xml:space="preserve">Jackson </w:t>
            </w:r>
            <w:proofErr w:type="spellStart"/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ImmunoResearch</w:t>
            </w:r>
            <w:proofErr w:type="spellEnd"/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966B2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715-475-150</w:t>
            </w:r>
          </w:p>
          <w:p w14:paraId="7C8D1B76" w14:textId="3EF23975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2340839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37826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130441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5346E" w14:textId="5294E2D2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1.5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4895761A" w14:textId="77777777" w:rsidTr="00E83695">
        <w:trPr>
          <w:trHeight w:val="997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601EF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Streptavidin, Alexa Fluor 633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5033D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5 µg (1:40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1718C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0BA3E10" w14:textId="6C9C0177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EBABE0" w14:textId="18412FD7" w:rsidR="008276CD" w:rsidRPr="008276CD" w:rsidRDefault="001D0021" w:rsidP="00434E00">
            <w:pPr>
              <w:spacing w:before="100" w:beforeAutospacing="1"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2A737" w14:textId="77777777" w:rsidR="005F1FBC" w:rsidRDefault="008276CD" w:rsidP="005F1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S21375</w:t>
            </w:r>
          </w:p>
          <w:p w14:paraId="132D95D5" w14:textId="47A3E205" w:rsidR="005F1FBC" w:rsidRPr="008276CD" w:rsidRDefault="005F1FBC" w:rsidP="005F1F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2313500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9BD9B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4BCA1B" w14:textId="7152DA69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2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  <w:bookmarkStart w:id="0" w:name="_GoBack"/>
        <w:bookmarkEnd w:id="0"/>
      </w:tr>
      <w:tr w:rsidR="008276CD" w:rsidRPr="00262257" w14:paraId="57231B79" w14:textId="77777777" w:rsidTr="00E83695">
        <w:trPr>
          <w:trHeight w:val="701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E0ACDF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Streptavidin, Alexa Fluor 488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4B04B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0.25 µg (1:400)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4D386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1FBF973" w14:textId="37F12B17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D8033" w14:textId="601AD89A" w:rsidR="008276CD" w:rsidRPr="008276CD" w:rsidRDefault="001D0021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Thermo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Fisher Scientific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46331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S11223</w:t>
            </w:r>
          </w:p>
          <w:p w14:paraId="674C130B" w14:textId="5EF0E0E5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233688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38A20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1733116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6D481" w14:textId="03BC5AB8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2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10B7EF1A" w14:textId="77777777" w:rsidTr="00E83695">
        <w:trPr>
          <w:trHeight w:val="15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1DD26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HRP-Streptavidin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E061A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328265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(1:100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56CBA55" w14:textId="3A0EEABF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53321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Millipore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77A8A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SA202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24DC39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ME9AN8751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13340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</w:tr>
      <w:tr w:rsidR="008276CD" w:rsidRPr="00262257" w14:paraId="10EABE0F" w14:textId="77777777" w:rsidTr="00E83695">
        <w:trPr>
          <w:trHeight w:val="917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5C6B8B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Anti-rabbit HRP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6AF0E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F2D99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 xml:space="preserve">1.3 </w:t>
            </w: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µg (1:100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6C673CA" w14:textId="69506F9C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50610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Millipore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FB1A8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DC03L</w:t>
            </w:r>
          </w:p>
          <w:p w14:paraId="66D6936A" w14:textId="0FDA9BBA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43785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23029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E68E4" w14:textId="189DFA81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0.13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7099E7A3" w14:textId="77777777" w:rsidTr="00E83695">
        <w:trPr>
          <w:trHeight w:val="719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A0704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b/>
                <w:sz w:val="18"/>
                <w:szCs w:val="20"/>
              </w:rPr>
              <w:t>Anti-mouse HRP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3BD576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C7434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 xml:space="preserve">0.15 </w:t>
            </w:r>
            <w:r w:rsidRPr="008276C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µg (1:4000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78BB66" w14:textId="4DD6A5CA" w:rsidR="008276CD" w:rsidRPr="008276CD" w:rsidRDefault="008276CD" w:rsidP="00E8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 w:rsidRPr="007F2271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A265A" w14:textId="2F6E1212" w:rsidR="008276CD" w:rsidRPr="008276CD" w:rsidRDefault="001D0021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Santa Cruz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 xml:space="preserve"> Biotechnology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38C82" w14:textId="77777777" w:rsid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sc-2005</w:t>
            </w:r>
          </w:p>
          <w:p w14:paraId="565E238F" w14:textId="68560FC7" w:rsidR="005F1FBC" w:rsidRPr="008276CD" w:rsidRDefault="005F1FBC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631736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70F1F" w14:textId="77777777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B1616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C00DC" w14:textId="34037C35" w:rsidR="008276CD" w:rsidRPr="008276CD" w:rsidRDefault="008276CD" w:rsidP="008276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0.4 mg/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L</w:t>
            </w:r>
          </w:p>
        </w:tc>
      </w:tr>
      <w:tr w:rsidR="008276CD" w:rsidRPr="00262257" w14:paraId="7AC6F2FF" w14:textId="77777777" w:rsidTr="00E83695">
        <w:trPr>
          <w:trHeight w:val="547"/>
          <w:jc w:val="center"/>
        </w:trPr>
        <w:tc>
          <w:tcPr>
            <w:tcW w:w="28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B15CA" w14:textId="69876CE8" w:rsidR="008276CD" w:rsidRPr="008276CD" w:rsidRDefault="00FC1010" w:rsidP="005F1F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Anti-</w:t>
            </w:r>
            <w:r w:rsidR="005F1FBC">
              <w:rPr>
                <w:rFonts w:ascii="Times New Roman" w:hAnsi="Times New Roman" w:cs="Times New Roman"/>
                <w:b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ouse-Gold antibody</w:t>
            </w:r>
          </w:p>
        </w:tc>
        <w:tc>
          <w:tcPr>
            <w:tcW w:w="15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FB2BC" w14:textId="25B582FB" w:rsidR="008276CD" w:rsidRPr="008276CD" w:rsidRDefault="00E268DE" w:rsidP="007B0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08B3A8" w14:textId="3F6EAB07" w:rsidR="008276CD" w:rsidRPr="008276CD" w:rsidRDefault="00E268DE" w:rsidP="007B0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8E11A4F" w14:textId="578F2284" w:rsidR="008276CD" w:rsidRPr="008276CD" w:rsidRDefault="00F3576F" w:rsidP="00E8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>N/A</w:t>
            </w:r>
            <w:r w:rsidR="00FC1010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20"/>
              </w:rPr>
              <w:t xml:space="preserve"> (1:10)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B2037" w14:textId="7A53E2C0" w:rsidR="008276CD" w:rsidRPr="008276CD" w:rsidRDefault="001D0021" w:rsidP="007B0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276CD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Sigma</w:t>
            </w:r>
            <w: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</w:rPr>
              <w:t>-Aldrich</w:t>
            </w:r>
          </w:p>
        </w:tc>
        <w:tc>
          <w:tcPr>
            <w:tcW w:w="170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BA6F9" w14:textId="77777777" w:rsidR="008276CD" w:rsidRDefault="00F17F5E" w:rsidP="007B0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7652</w:t>
            </w:r>
          </w:p>
          <w:p w14:paraId="4BCFBDD0" w14:textId="22ED9A89" w:rsidR="005F1FBC" w:rsidRPr="008276CD" w:rsidRDefault="005F1FBC" w:rsidP="007B0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Pr="005F1FBC">
              <w:rPr>
                <w:rFonts w:ascii="Times New Roman" w:hAnsi="Times New Roman" w:cs="Times New Roman"/>
                <w:sz w:val="18"/>
                <w:szCs w:val="20"/>
              </w:rPr>
              <w:t>AB_259958)</w:t>
            </w:r>
          </w:p>
        </w:tc>
        <w:tc>
          <w:tcPr>
            <w:tcW w:w="141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1BA9D" w14:textId="2A5BD212" w:rsidR="008276CD" w:rsidRPr="008276CD" w:rsidRDefault="00F3576F" w:rsidP="007B0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7k1520</w:t>
            </w:r>
          </w:p>
        </w:tc>
        <w:tc>
          <w:tcPr>
            <w:tcW w:w="17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510202" w14:textId="1EA0BC76" w:rsidR="008276CD" w:rsidRPr="008276CD" w:rsidRDefault="00F3576F" w:rsidP="007B0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/A</w:t>
            </w:r>
          </w:p>
        </w:tc>
      </w:tr>
    </w:tbl>
    <w:p w14:paraId="5B5851D2" w14:textId="77777777" w:rsidR="009E55BC" w:rsidRDefault="009E55BC" w:rsidP="007B0A5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47DDFF" w14:textId="5620F5F6" w:rsidR="00662BE0" w:rsidRDefault="00662BE0" w:rsidP="006C278C">
      <w:pPr>
        <w:rPr>
          <w:rFonts w:ascii="Times New Roman" w:hAnsi="Times New Roman" w:cs="Times New Roman"/>
          <w:sz w:val="20"/>
          <w:szCs w:val="20"/>
        </w:rPr>
      </w:pPr>
      <w:r w:rsidRPr="00662BE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IF, imm</w:t>
      </w:r>
      <w:r w:rsidR="00C11953">
        <w:rPr>
          <w:rFonts w:ascii="Times New Roman" w:hAnsi="Times New Roman" w:cs="Times New Roman"/>
          <w:sz w:val="20"/>
          <w:szCs w:val="20"/>
        </w:rPr>
        <w:t>unofluorescence; IB, immunoblot</w:t>
      </w:r>
      <w:r w:rsidR="00E36B5F">
        <w:rPr>
          <w:rFonts w:ascii="Times New Roman" w:hAnsi="Times New Roman" w:cs="Times New Roman"/>
          <w:sz w:val="20"/>
          <w:szCs w:val="20"/>
        </w:rPr>
        <w:t>;</w:t>
      </w:r>
      <w:r w:rsidR="008276CD">
        <w:rPr>
          <w:rFonts w:ascii="Times New Roman" w:hAnsi="Times New Roman" w:cs="Times New Roman"/>
          <w:sz w:val="20"/>
          <w:szCs w:val="20"/>
        </w:rPr>
        <w:t xml:space="preserve"> EM, electron microscopy;</w:t>
      </w:r>
      <w:r w:rsidR="000B60AA">
        <w:rPr>
          <w:rFonts w:ascii="Times New Roman" w:hAnsi="Times New Roman" w:cs="Times New Roman"/>
          <w:sz w:val="20"/>
          <w:szCs w:val="20"/>
        </w:rPr>
        <w:t xml:space="preserve"> </w:t>
      </w:r>
      <w:r w:rsidR="00E36B5F">
        <w:rPr>
          <w:rFonts w:ascii="Times New Roman" w:hAnsi="Times New Roman" w:cs="Times New Roman"/>
          <w:sz w:val="20"/>
          <w:szCs w:val="20"/>
        </w:rPr>
        <w:t xml:space="preserve">-, </w:t>
      </w:r>
      <w:r w:rsidR="000B60AA">
        <w:rPr>
          <w:rFonts w:ascii="Times New Roman" w:hAnsi="Times New Roman" w:cs="Times New Roman"/>
          <w:sz w:val="20"/>
          <w:szCs w:val="20"/>
        </w:rPr>
        <w:t>not applicable</w:t>
      </w:r>
      <w:r w:rsidR="00E36B5F">
        <w:rPr>
          <w:rFonts w:ascii="Times New Roman" w:hAnsi="Times New Roman" w:cs="Times New Roman"/>
          <w:sz w:val="20"/>
          <w:szCs w:val="20"/>
        </w:rPr>
        <w:t>;</w:t>
      </w:r>
      <w:r w:rsidR="000B60AA">
        <w:rPr>
          <w:rFonts w:ascii="Times New Roman" w:hAnsi="Times New Roman" w:cs="Times New Roman"/>
          <w:sz w:val="20"/>
          <w:szCs w:val="20"/>
        </w:rPr>
        <w:t xml:space="preserve"> </w:t>
      </w:r>
      <w:r w:rsidR="00E36B5F">
        <w:rPr>
          <w:rFonts w:ascii="Times New Roman" w:hAnsi="Times New Roman" w:cs="Times New Roman"/>
          <w:sz w:val="20"/>
          <w:szCs w:val="20"/>
        </w:rPr>
        <w:t>N/A, information</w:t>
      </w:r>
      <w:r w:rsidR="000B1886">
        <w:rPr>
          <w:rFonts w:ascii="Times New Roman" w:hAnsi="Times New Roman" w:cs="Times New Roman"/>
          <w:sz w:val="20"/>
          <w:szCs w:val="20"/>
        </w:rPr>
        <w:t xml:space="preserve"> not available </w:t>
      </w:r>
      <w:r w:rsidR="00E36B5F">
        <w:rPr>
          <w:rFonts w:ascii="Times New Roman" w:hAnsi="Times New Roman" w:cs="Times New Roman"/>
          <w:sz w:val="20"/>
          <w:szCs w:val="20"/>
        </w:rPr>
        <w:t>from manufacturer</w:t>
      </w:r>
    </w:p>
    <w:p w14:paraId="4988BB81" w14:textId="6F681B56" w:rsidR="005F1FBC" w:rsidRPr="005F1FBC" w:rsidRDefault="005F1FBC" w:rsidP="005F1FBC">
      <w:pPr>
        <w:rPr>
          <w:rFonts w:ascii="Times New Roman" w:hAnsi="Times New Roman" w:cs="Times New Roman"/>
          <w:sz w:val="20"/>
          <w:szCs w:val="20"/>
        </w:rPr>
      </w:pPr>
      <w:r w:rsidRPr="00D11EE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RRID: </w:t>
      </w:r>
      <w:r w:rsidR="00D11EE2">
        <w:rPr>
          <w:rFonts w:ascii="Times New Roman" w:hAnsi="Times New Roman" w:cs="Times New Roman"/>
          <w:sz w:val="20"/>
          <w:szCs w:val="20"/>
        </w:rPr>
        <w:t>Research Resource Identifier</w:t>
      </w:r>
    </w:p>
    <w:sectPr w:rsidR="005F1FBC" w:rsidRPr="005F1FBC" w:rsidSect="00E36B5F">
      <w:pgSz w:w="16838" w:h="11906" w:orient="landscape"/>
      <w:pgMar w:top="567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7D78F" w14:textId="77777777" w:rsidR="00E90CDB" w:rsidRDefault="00E90CDB" w:rsidP="00944C07">
      <w:pPr>
        <w:spacing w:after="0" w:line="240" w:lineRule="auto"/>
      </w:pPr>
      <w:r>
        <w:separator/>
      </w:r>
    </w:p>
  </w:endnote>
  <w:endnote w:type="continuationSeparator" w:id="0">
    <w:p w14:paraId="4746061E" w14:textId="77777777" w:rsidR="00E90CDB" w:rsidRDefault="00E90CDB" w:rsidP="00944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4A798" w14:textId="77777777" w:rsidR="00E90CDB" w:rsidRDefault="00E90CDB" w:rsidP="00944C07">
      <w:pPr>
        <w:spacing w:after="0" w:line="240" w:lineRule="auto"/>
      </w:pPr>
      <w:r>
        <w:separator/>
      </w:r>
    </w:p>
  </w:footnote>
  <w:footnote w:type="continuationSeparator" w:id="0">
    <w:p w14:paraId="44BFBCA4" w14:textId="77777777" w:rsidR="00E90CDB" w:rsidRDefault="00E90CDB" w:rsidP="00944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1NrMwsbA0NzezsDBX0lEKTi0uzszPAykwrQUAZhr82CwAAAA="/>
  </w:docVars>
  <w:rsids>
    <w:rsidRoot w:val="00763700"/>
    <w:rsid w:val="00014D89"/>
    <w:rsid w:val="00066533"/>
    <w:rsid w:val="00073AA4"/>
    <w:rsid w:val="000B1886"/>
    <w:rsid w:val="000B4AE8"/>
    <w:rsid w:val="000B60AA"/>
    <w:rsid w:val="000D7366"/>
    <w:rsid w:val="000D74CB"/>
    <w:rsid w:val="0013500D"/>
    <w:rsid w:val="00137B72"/>
    <w:rsid w:val="00154060"/>
    <w:rsid w:val="0018388C"/>
    <w:rsid w:val="001D0021"/>
    <w:rsid w:val="001E2AB4"/>
    <w:rsid w:val="00226A73"/>
    <w:rsid w:val="00262257"/>
    <w:rsid w:val="002722A5"/>
    <w:rsid w:val="00293890"/>
    <w:rsid w:val="002D70AB"/>
    <w:rsid w:val="002E789E"/>
    <w:rsid w:val="002F21E8"/>
    <w:rsid w:val="003311DF"/>
    <w:rsid w:val="003673B4"/>
    <w:rsid w:val="0039434D"/>
    <w:rsid w:val="003A3F71"/>
    <w:rsid w:val="003E1CC9"/>
    <w:rsid w:val="003F2AC3"/>
    <w:rsid w:val="003F58C3"/>
    <w:rsid w:val="00403297"/>
    <w:rsid w:val="00434E00"/>
    <w:rsid w:val="004632A4"/>
    <w:rsid w:val="004846C6"/>
    <w:rsid w:val="004C22FB"/>
    <w:rsid w:val="004D388A"/>
    <w:rsid w:val="004F0C06"/>
    <w:rsid w:val="00504A46"/>
    <w:rsid w:val="0054458F"/>
    <w:rsid w:val="0058359D"/>
    <w:rsid w:val="00592C41"/>
    <w:rsid w:val="005967E1"/>
    <w:rsid w:val="005B09B6"/>
    <w:rsid w:val="005C115E"/>
    <w:rsid w:val="005D5172"/>
    <w:rsid w:val="005F1FBC"/>
    <w:rsid w:val="00614556"/>
    <w:rsid w:val="00617D58"/>
    <w:rsid w:val="00621BA3"/>
    <w:rsid w:val="006544C4"/>
    <w:rsid w:val="00662BE0"/>
    <w:rsid w:val="0066322C"/>
    <w:rsid w:val="00663A57"/>
    <w:rsid w:val="006C278C"/>
    <w:rsid w:val="006D4C85"/>
    <w:rsid w:val="00715738"/>
    <w:rsid w:val="00720D37"/>
    <w:rsid w:val="0076275A"/>
    <w:rsid w:val="00763700"/>
    <w:rsid w:val="00780746"/>
    <w:rsid w:val="00781E72"/>
    <w:rsid w:val="007B0A55"/>
    <w:rsid w:val="007C4C73"/>
    <w:rsid w:val="00801DCD"/>
    <w:rsid w:val="0081013C"/>
    <w:rsid w:val="00820D5D"/>
    <w:rsid w:val="008276CD"/>
    <w:rsid w:val="00832834"/>
    <w:rsid w:val="008A6B60"/>
    <w:rsid w:val="008B69EA"/>
    <w:rsid w:val="008C2043"/>
    <w:rsid w:val="008E72F1"/>
    <w:rsid w:val="0092117E"/>
    <w:rsid w:val="009237AC"/>
    <w:rsid w:val="0093309A"/>
    <w:rsid w:val="00944C07"/>
    <w:rsid w:val="00946B83"/>
    <w:rsid w:val="00951C34"/>
    <w:rsid w:val="00952763"/>
    <w:rsid w:val="009C1177"/>
    <w:rsid w:val="009C3C4D"/>
    <w:rsid w:val="009E55BC"/>
    <w:rsid w:val="00A53AC5"/>
    <w:rsid w:val="00A90C0B"/>
    <w:rsid w:val="00AC4B82"/>
    <w:rsid w:val="00AC5960"/>
    <w:rsid w:val="00B10B46"/>
    <w:rsid w:val="00B308AB"/>
    <w:rsid w:val="00B53323"/>
    <w:rsid w:val="00B615CF"/>
    <w:rsid w:val="00B6480C"/>
    <w:rsid w:val="00B9763D"/>
    <w:rsid w:val="00BC5018"/>
    <w:rsid w:val="00C06708"/>
    <w:rsid w:val="00C071FF"/>
    <w:rsid w:val="00C11953"/>
    <w:rsid w:val="00CE07D0"/>
    <w:rsid w:val="00CE7F3D"/>
    <w:rsid w:val="00D05A16"/>
    <w:rsid w:val="00D11EE2"/>
    <w:rsid w:val="00D22D59"/>
    <w:rsid w:val="00D402CD"/>
    <w:rsid w:val="00D723B1"/>
    <w:rsid w:val="00D81852"/>
    <w:rsid w:val="00DA7C0B"/>
    <w:rsid w:val="00E071AA"/>
    <w:rsid w:val="00E268DE"/>
    <w:rsid w:val="00E30326"/>
    <w:rsid w:val="00E36B5F"/>
    <w:rsid w:val="00E505B2"/>
    <w:rsid w:val="00E82299"/>
    <w:rsid w:val="00E83695"/>
    <w:rsid w:val="00E872B3"/>
    <w:rsid w:val="00E90CDB"/>
    <w:rsid w:val="00EC4597"/>
    <w:rsid w:val="00EE33EE"/>
    <w:rsid w:val="00F136E5"/>
    <w:rsid w:val="00F17F5E"/>
    <w:rsid w:val="00F3576F"/>
    <w:rsid w:val="00F87D70"/>
    <w:rsid w:val="00F96021"/>
    <w:rsid w:val="00FA5055"/>
    <w:rsid w:val="00FA7B2D"/>
    <w:rsid w:val="00FC1010"/>
    <w:rsid w:val="00FD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D495F"/>
  <w15:chartTrackingRefBased/>
  <w15:docId w15:val="{577C93FB-88DE-4896-AE11-B169BBD3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7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4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C07"/>
  </w:style>
  <w:style w:type="paragraph" w:styleId="Footer">
    <w:name w:val="footer"/>
    <w:basedOn w:val="Normal"/>
    <w:link w:val="FooterChar"/>
    <w:uiPriority w:val="99"/>
    <w:unhideWhenUsed/>
    <w:rsid w:val="00944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1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B2CBE-3801-436A-BAA1-C5515C595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Nixon</dc:creator>
  <cp:keywords/>
  <dc:description/>
  <cp:lastModifiedBy>Wei Zhou</cp:lastModifiedBy>
  <cp:revision>3</cp:revision>
  <cp:lastPrinted>2018-06-08T03:35:00Z</cp:lastPrinted>
  <dcterms:created xsi:type="dcterms:W3CDTF">2019-02-21T00:27:00Z</dcterms:created>
  <dcterms:modified xsi:type="dcterms:W3CDTF">2019-02-21T00:54:00Z</dcterms:modified>
</cp:coreProperties>
</file>